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BAEBE0" w14:textId="77777777" w:rsidR="00C65952" w:rsidRPr="00C616B2" w:rsidRDefault="00C65952" w:rsidP="00C65952">
      <w:pPr>
        <w:rPr>
          <w:rStyle w:val="mixed-citation"/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C616B2">
        <w:rPr>
          <w:rStyle w:val="mixed-citation"/>
          <w:rFonts w:ascii="Times New Roman" w:eastAsia="Times New Roman" w:hAnsi="Times New Roman" w:cs="Times New Roman"/>
          <w:b/>
          <w:sz w:val="20"/>
          <w:szCs w:val="20"/>
          <w:lang w:val="en-US"/>
        </w:rPr>
        <w:t>Supplemental Table S1</w:t>
      </w:r>
    </w:p>
    <w:p w14:paraId="35F7DE98" w14:textId="77777777" w:rsidR="00C65952" w:rsidRPr="00C616B2" w:rsidRDefault="00C65952" w:rsidP="00C65952">
      <w:pPr>
        <w:rPr>
          <w:rStyle w:val="mixed-citation"/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tbl>
      <w:tblPr>
        <w:tblStyle w:val="Grille"/>
        <w:tblW w:w="10031" w:type="dxa"/>
        <w:tblLayout w:type="fixed"/>
        <w:tblLook w:val="04A0" w:firstRow="1" w:lastRow="0" w:firstColumn="1" w:lastColumn="0" w:noHBand="0" w:noVBand="1"/>
      </w:tblPr>
      <w:tblGrid>
        <w:gridCol w:w="1384"/>
        <w:gridCol w:w="3260"/>
        <w:gridCol w:w="3119"/>
        <w:gridCol w:w="2268"/>
      </w:tblGrid>
      <w:tr w:rsidR="00C65952" w:rsidRPr="00C616B2" w14:paraId="37CDDD54" w14:textId="77777777" w:rsidTr="00F97960">
        <w:tc>
          <w:tcPr>
            <w:tcW w:w="1384" w:type="dxa"/>
          </w:tcPr>
          <w:p w14:paraId="01234E8E" w14:textId="77777777" w:rsidR="00C65952" w:rsidRPr="00C616B2" w:rsidRDefault="00C65952" w:rsidP="00F97960">
            <w:pPr>
              <w:rPr>
                <w:rFonts w:eastAsia="Times New Roman"/>
                <w:b/>
                <w:bCs/>
                <w:lang w:val="en-US"/>
              </w:rPr>
            </w:pPr>
            <w:r w:rsidRPr="00C616B2">
              <w:rPr>
                <w:rFonts w:eastAsia="Times New Roman"/>
                <w:b/>
                <w:bCs/>
                <w:lang w:val="en-US"/>
              </w:rPr>
              <w:t>Gene name</w:t>
            </w:r>
          </w:p>
          <w:p w14:paraId="42894F30" w14:textId="77777777" w:rsidR="00C65952" w:rsidRPr="00C616B2" w:rsidRDefault="00C65952" w:rsidP="00F97960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28AFC7B8" w14:textId="77777777" w:rsidR="00C65952" w:rsidRPr="00C616B2" w:rsidRDefault="00C65952" w:rsidP="00F97960">
            <w:pPr>
              <w:rPr>
                <w:rFonts w:eastAsia="Times New Roman"/>
                <w:b/>
                <w:bCs/>
                <w:lang w:val="en-US"/>
              </w:rPr>
            </w:pPr>
            <w:r w:rsidRPr="00C616B2">
              <w:rPr>
                <w:rFonts w:eastAsia="Times New Roman"/>
                <w:b/>
                <w:bCs/>
                <w:lang w:val="en-US"/>
              </w:rPr>
              <w:t>Forward primer</w:t>
            </w:r>
          </w:p>
          <w:p w14:paraId="7A8DB6A1" w14:textId="77777777" w:rsidR="00C65952" w:rsidRPr="00C616B2" w:rsidRDefault="00C65952" w:rsidP="00F97960">
            <w:pPr>
              <w:rPr>
                <w:lang w:val="en-US"/>
              </w:rPr>
            </w:pPr>
          </w:p>
        </w:tc>
        <w:tc>
          <w:tcPr>
            <w:tcW w:w="3119" w:type="dxa"/>
          </w:tcPr>
          <w:p w14:paraId="29A4480F" w14:textId="77777777" w:rsidR="00C65952" w:rsidRPr="00C616B2" w:rsidRDefault="00C65952" w:rsidP="00F97960">
            <w:pPr>
              <w:rPr>
                <w:rFonts w:eastAsia="Times New Roman"/>
                <w:b/>
                <w:bCs/>
                <w:lang w:val="en-US"/>
              </w:rPr>
            </w:pPr>
            <w:r w:rsidRPr="00C616B2">
              <w:rPr>
                <w:rFonts w:eastAsia="Times New Roman"/>
                <w:b/>
                <w:bCs/>
                <w:lang w:val="en-US"/>
              </w:rPr>
              <w:t>Reverse primer</w:t>
            </w:r>
          </w:p>
          <w:p w14:paraId="1E6D2DCF" w14:textId="77777777" w:rsidR="00C65952" w:rsidRPr="00C616B2" w:rsidRDefault="00C65952" w:rsidP="00F97960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5D83272E" w14:textId="77777777" w:rsidR="00C65952" w:rsidRPr="00C616B2" w:rsidRDefault="00C65952" w:rsidP="00F97960">
            <w:pPr>
              <w:rPr>
                <w:rFonts w:eastAsia="Times New Roman"/>
                <w:b/>
                <w:bCs/>
                <w:lang w:val="en-US"/>
              </w:rPr>
            </w:pPr>
            <w:r w:rsidRPr="00C616B2">
              <w:rPr>
                <w:rFonts w:eastAsia="Times New Roman"/>
                <w:b/>
                <w:bCs/>
                <w:lang w:val="en-US"/>
              </w:rPr>
              <w:t>Reference</w:t>
            </w:r>
          </w:p>
          <w:p w14:paraId="0B82E668" w14:textId="77777777" w:rsidR="00C65952" w:rsidRPr="00C616B2" w:rsidRDefault="00C65952" w:rsidP="00F97960">
            <w:pPr>
              <w:rPr>
                <w:lang w:val="en-US"/>
              </w:rPr>
            </w:pPr>
          </w:p>
        </w:tc>
      </w:tr>
      <w:tr w:rsidR="00C65952" w:rsidRPr="00C616B2" w14:paraId="577AD2DE" w14:textId="77777777" w:rsidTr="00F97960">
        <w:tc>
          <w:tcPr>
            <w:tcW w:w="1384" w:type="dxa"/>
          </w:tcPr>
          <w:p w14:paraId="6FB0A62C" w14:textId="77777777" w:rsidR="00C65952" w:rsidRPr="00C616B2" w:rsidRDefault="00C65952" w:rsidP="00F97960">
            <w:pPr>
              <w:rPr>
                <w:rFonts w:eastAsia="Times New Roman"/>
                <w:i/>
                <w:iCs/>
                <w:lang w:val="en-US"/>
              </w:rPr>
            </w:pPr>
            <w:proofErr w:type="spellStart"/>
            <w:r w:rsidRPr="00C616B2">
              <w:rPr>
                <w:rFonts w:eastAsia="Times New Roman"/>
                <w:i/>
                <w:iCs/>
                <w:lang w:val="en-US"/>
              </w:rPr>
              <w:t>Alpi</w:t>
            </w:r>
            <w:proofErr w:type="spellEnd"/>
          </w:p>
          <w:p w14:paraId="66E3CAD6" w14:textId="77777777" w:rsidR="00C65952" w:rsidRPr="00C616B2" w:rsidRDefault="00C65952" w:rsidP="00F97960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4BE96076" w14:textId="77777777" w:rsidR="00C65952" w:rsidRPr="00C616B2" w:rsidRDefault="00C65952" w:rsidP="00F97960">
            <w:pPr>
              <w:ind w:left="-254" w:firstLine="254"/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TGGCTCTGTCCAAGACATACAG</w:t>
            </w:r>
          </w:p>
          <w:p w14:paraId="53267E36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06C4B450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CCGATGGTCTTGTAGTTGGTCT</w:t>
            </w:r>
          </w:p>
          <w:p w14:paraId="43461A9C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73779954" w14:textId="77777777" w:rsidR="00C65952" w:rsidRPr="00C616B2" w:rsidRDefault="00C65952" w:rsidP="00F97960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31</w:t>
            </w:r>
          </w:p>
          <w:p w14:paraId="4E42105E" w14:textId="77777777" w:rsidR="00C65952" w:rsidRPr="00C616B2" w:rsidRDefault="00C65952" w:rsidP="00F97960">
            <w:pPr>
              <w:rPr>
                <w:lang w:val="en-US"/>
              </w:rPr>
            </w:pPr>
          </w:p>
        </w:tc>
      </w:tr>
      <w:tr w:rsidR="00C65952" w:rsidRPr="00C616B2" w14:paraId="1451DCC7" w14:textId="77777777" w:rsidTr="00F97960">
        <w:tc>
          <w:tcPr>
            <w:tcW w:w="1384" w:type="dxa"/>
          </w:tcPr>
          <w:p w14:paraId="1DF87DFF" w14:textId="77777777" w:rsidR="00C65952" w:rsidRPr="00C616B2" w:rsidRDefault="00C65952" w:rsidP="00F97960">
            <w:pPr>
              <w:rPr>
                <w:rFonts w:eastAsia="Times New Roman"/>
                <w:i/>
                <w:iCs/>
                <w:lang w:val="en-US"/>
              </w:rPr>
            </w:pPr>
            <w:r w:rsidRPr="00C616B2">
              <w:rPr>
                <w:rFonts w:eastAsia="Times New Roman"/>
                <w:i/>
                <w:iCs/>
                <w:lang w:val="en-US"/>
              </w:rPr>
              <w:t>Ascl2</w:t>
            </w:r>
          </w:p>
          <w:p w14:paraId="61064FF7" w14:textId="77777777" w:rsidR="00C65952" w:rsidRPr="00C616B2" w:rsidRDefault="00C65952" w:rsidP="00F97960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4A3696A3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AAGCACACCTTGACTGGTACG</w:t>
            </w:r>
          </w:p>
          <w:p w14:paraId="2B3DD83D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7E9D5AA6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AAGTGGACGTTTGCACCTTCA</w:t>
            </w:r>
          </w:p>
          <w:p w14:paraId="75AB7EDF" w14:textId="77777777" w:rsidR="00C65952" w:rsidRPr="00C616B2" w:rsidRDefault="00C65952" w:rsidP="00F97960">
            <w:pPr>
              <w:ind w:firstLine="708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4F2F38DB" w14:textId="77777777" w:rsidR="00C65952" w:rsidRPr="00C616B2" w:rsidRDefault="00C65952" w:rsidP="00F97960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1</w:t>
            </w:r>
          </w:p>
          <w:p w14:paraId="61A50F89" w14:textId="77777777" w:rsidR="00C65952" w:rsidRPr="00C616B2" w:rsidRDefault="00C65952" w:rsidP="00F97960">
            <w:pPr>
              <w:rPr>
                <w:lang w:val="en-US"/>
              </w:rPr>
            </w:pPr>
          </w:p>
        </w:tc>
      </w:tr>
      <w:tr w:rsidR="00C65952" w:rsidRPr="00C616B2" w14:paraId="4BE624DF" w14:textId="77777777" w:rsidTr="00F97960">
        <w:tc>
          <w:tcPr>
            <w:tcW w:w="1384" w:type="dxa"/>
          </w:tcPr>
          <w:p w14:paraId="238F8840" w14:textId="77777777" w:rsidR="00C65952" w:rsidRPr="00C616B2" w:rsidRDefault="00C65952" w:rsidP="00F97960">
            <w:pPr>
              <w:rPr>
                <w:rFonts w:eastAsia="Times New Roman"/>
                <w:i/>
                <w:iCs/>
                <w:lang w:val="en-US"/>
              </w:rPr>
            </w:pPr>
            <w:r w:rsidRPr="00C616B2">
              <w:rPr>
                <w:rFonts w:eastAsia="Times New Roman"/>
                <w:i/>
                <w:iCs/>
                <w:lang w:val="en-US"/>
              </w:rPr>
              <w:t>Axin2</w:t>
            </w:r>
          </w:p>
          <w:p w14:paraId="546ABD71" w14:textId="77777777" w:rsidR="00C65952" w:rsidRPr="00C616B2" w:rsidRDefault="00C65952" w:rsidP="00F97960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1DF268C0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TGACTCTCCTTCCAGATCCCA</w:t>
            </w:r>
          </w:p>
          <w:p w14:paraId="77A95946" w14:textId="77777777" w:rsidR="00C65952" w:rsidRPr="00C616B2" w:rsidRDefault="00C65952" w:rsidP="00F97960">
            <w:pPr>
              <w:ind w:firstLine="708"/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36D2D63B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TGCCCACACTAGGCTGACA</w:t>
            </w:r>
          </w:p>
          <w:p w14:paraId="51715C64" w14:textId="77777777" w:rsidR="00C65952" w:rsidRPr="00C616B2" w:rsidRDefault="00C65952" w:rsidP="00F97960">
            <w:pPr>
              <w:ind w:firstLine="708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4F242B2" w14:textId="77777777" w:rsidR="00C65952" w:rsidRPr="00C616B2" w:rsidRDefault="00C65952" w:rsidP="00F97960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2</w:t>
            </w:r>
          </w:p>
          <w:p w14:paraId="5CF55C63" w14:textId="77777777" w:rsidR="00C65952" w:rsidRPr="00C616B2" w:rsidRDefault="00C65952" w:rsidP="00F97960">
            <w:pPr>
              <w:rPr>
                <w:lang w:val="en-US"/>
              </w:rPr>
            </w:pPr>
          </w:p>
        </w:tc>
      </w:tr>
      <w:tr w:rsidR="00C65952" w:rsidRPr="00C616B2" w14:paraId="3E862E11" w14:textId="77777777" w:rsidTr="00F97960">
        <w:tc>
          <w:tcPr>
            <w:tcW w:w="1384" w:type="dxa"/>
          </w:tcPr>
          <w:p w14:paraId="57214FDC" w14:textId="77777777" w:rsidR="00C65952" w:rsidRPr="00C616B2" w:rsidRDefault="00C65952" w:rsidP="00F97960">
            <w:pPr>
              <w:rPr>
                <w:rFonts w:eastAsia="Times New Roman"/>
                <w:i/>
                <w:iCs/>
                <w:lang w:val="en-US"/>
              </w:rPr>
            </w:pPr>
            <w:r w:rsidRPr="00C616B2">
              <w:rPr>
                <w:rFonts w:eastAsia="Times New Roman"/>
                <w:i/>
                <w:iCs/>
                <w:lang w:val="en-US"/>
              </w:rPr>
              <w:t>Car1</w:t>
            </w:r>
          </w:p>
          <w:p w14:paraId="34018463" w14:textId="77777777" w:rsidR="00C65952" w:rsidRPr="00C616B2" w:rsidRDefault="00C65952" w:rsidP="00F97960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39409F29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GACAGTAGCAACCAATC</w:t>
            </w:r>
          </w:p>
          <w:p w14:paraId="7F26AF86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0A289A66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TTCATCAAAACGCCAAG</w:t>
            </w:r>
          </w:p>
          <w:p w14:paraId="52B7F220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75D0A2DE" w14:textId="77777777" w:rsidR="00C65952" w:rsidRPr="00C616B2" w:rsidRDefault="00C65952" w:rsidP="00F97960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3</w:t>
            </w:r>
          </w:p>
          <w:p w14:paraId="60051868" w14:textId="77777777" w:rsidR="00C65952" w:rsidRPr="00C616B2" w:rsidRDefault="00C65952" w:rsidP="00F97960">
            <w:pPr>
              <w:rPr>
                <w:lang w:val="en-US"/>
              </w:rPr>
            </w:pPr>
          </w:p>
        </w:tc>
      </w:tr>
      <w:tr w:rsidR="00C65952" w:rsidRPr="00C616B2" w14:paraId="3B11C633" w14:textId="77777777" w:rsidTr="00F97960">
        <w:tc>
          <w:tcPr>
            <w:tcW w:w="1384" w:type="dxa"/>
          </w:tcPr>
          <w:p w14:paraId="3CA20550" w14:textId="77777777" w:rsidR="00C65952" w:rsidRPr="00C616B2" w:rsidRDefault="00C65952" w:rsidP="00F97960">
            <w:pPr>
              <w:rPr>
                <w:rFonts w:eastAsia="Times New Roman"/>
                <w:i/>
                <w:iCs/>
                <w:lang w:val="en-US"/>
              </w:rPr>
            </w:pPr>
            <w:proofErr w:type="spellStart"/>
            <w:r w:rsidRPr="00C616B2">
              <w:rPr>
                <w:rFonts w:eastAsia="Times New Roman"/>
                <w:i/>
                <w:iCs/>
                <w:lang w:val="en-US"/>
              </w:rPr>
              <w:t>ChrgA</w:t>
            </w:r>
            <w:proofErr w:type="spellEnd"/>
          </w:p>
          <w:p w14:paraId="2EB29E50" w14:textId="77777777" w:rsidR="00C65952" w:rsidRPr="00C616B2" w:rsidRDefault="00C65952" w:rsidP="00F97960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15702B25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CACAGCCACCAATACC</w:t>
            </w:r>
          </w:p>
          <w:p w14:paraId="0B33FA3E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6413E128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TCTTCCTCCTCCTCTTC</w:t>
            </w:r>
          </w:p>
          <w:p w14:paraId="69B1A40E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EEF95D6" w14:textId="77777777" w:rsidR="00C65952" w:rsidRPr="00C616B2" w:rsidRDefault="00C65952" w:rsidP="00F97960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3</w:t>
            </w:r>
          </w:p>
          <w:p w14:paraId="28540A09" w14:textId="77777777" w:rsidR="00C65952" w:rsidRPr="00C616B2" w:rsidRDefault="00C65952" w:rsidP="00F97960">
            <w:pPr>
              <w:rPr>
                <w:lang w:val="en-US"/>
              </w:rPr>
            </w:pPr>
          </w:p>
        </w:tc>
      </w:tr>
      <w:tr w:rsidR="00C65952" w:rsidRPr="00C616B2" w14:paraId="75B410BD" w14:textId="77777777" w:rsidTr="00F97960">
        <w:tc>
          <w:tcPr>
            <w:tcW w:w="1384" w:type="dxa"/>
          </w:tcPr>
          <w:p w14:paraId="33ED5E95" w14:textId="77777777" w:rsidR="00C65952" w:rsidRPr="00C616B2" w:rsidRDefault="00C65952" w:rsidP="00F97960">
            <w:pPr>
              <w:rPr>
                <w:rFonts w:eastAsia="Times New Roman"/>
                <w:i/>
                <w:iCs/>
                <w:lang w:val="en-US"/>
              </w:rPr>
            </w:pPr>
            <w:proofErr w:type="spellStart"/>
            <w:r w:rsidRPr="00C616B2">
              <w:rPr>
                <w:rFonts w:eastAsia="Times New Roman"/>
                <w:i/>
                <w:iCs/>
                <w:lang w:val="en-US"/>
              </w:rPr>
              <w:t>Gapdh</w:t>
            </w:r>
            <w:proofErr w:type="spellEnd"/>
          </w:p>
          <w:p w14:paraId="34523B9E" w14:textId="77777777" w:rsidR="00C65952" w:rsidRPr="00C616B2" w:rsidRDefault="00C65952" w:rsidP="00F97960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51C5ECCC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CTTATCAGGCCAAGTATGATG</w:t>
            </w:r>
          </w:p>
          <w:p w14:paraId="311A2421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52E8CD8B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CAACCTGGTCCTCAGTGTAGC</w:t>
            </w:r>
          </w:p>
          <w:p w14:paraId="4822393E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3FAE101" w14:textId="77777777" w:rsidR="00C65952" w:rsidRPr="00C616B2" w:rsidRDefault="00C65952" w:rsidP="00F97960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31</w:t>
            </w:r>
          </w:p>
          <w:p w14:paraId="2A96C944" w14:textId="77777777" w:rsidR="00C65952" w:rsidRPr="00C616B2" w:rsidRDefault="00C65952" w:rsidP="00F97960">
            <w:pPr>
              <w:rPr>
                <w:lang w:val="en-US"/>
              </w:rPr>
            </w:pPr>
          </w:p>
        </w:tc>
      </w:tr>
      <w:tr w:rsidR="00C65952" w:rsidRPr="00C616B2" w14:paraId="189FFEE5" w14:textId="77777777" w:rsidTr="00F97960">
        <w:tc>
          <w:tcPr>
            <w:tcW w:w="1384" w:type="dxa"/>
          </w:tcPr>
          <w:p w14:paraId="17F3171A" w14:textId="77777777" w:rsidR="00C65952" w:rsidRPr="00C616B2" w:rsidRDefault="00C65952" w:rsidP="00F97960">
            <w:pPr>
              <w:rPr>
                <w:rFonts w:eastAsia="Times New Roman"/>
                <w:i/>
                <w:iCs/>
                <w:lang w:val="en-US"/>
              </w:rPr>
            </w:pPr>
            <w:r w:rsidRPr="00C616B2">
              <w:rPr>
                <w:rFonts w:eastAsia="Times New Roman"/>
                <w:i/>
                <w:iCs/>
                <w:lang w:val="en-US"/>
              </w:rPr>
              <w:t>Hes1</w:t>
            </w:r>
          </w:p>
          <w:p w14:paraId="63C9FE69" w14:textId="77777777" w:rsidR="00C65952" w:rsidRPr="00C616B2" w:rsidRDefault="00C65952" w:rsidP="00F97960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5731E44D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AGAGGCGAAGGGCAAGAATA</w:t>
            </w:r>
          </w:p>
          <w:p w14:paraId="301035DD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78EF3B98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CGGAGGTGCTTCACAGTCAT</w:t>
            </w:r>
          </w:p>
          <w:p w14:paraId="0CCE2E08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CC8AD77" w14:textId="77777777" w:rsidR="00C65952" w:rsidRPr="00C616B2" w:rsidRDefault="00C65952" w:rsidP="00F97960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4</w:t>
            </w:r>
          </w:p>
          <w:p w14:paraId="19B38FCA" w14:textId="77777777" w:rsidR="00C65952" w:rsidRPr="00C616B2" w:rsidRDefault="00C65952" w:rsidP="00F97960">
            <w:pPr>
              <w:rPr>
                <w:lang w:val="en-US"/>
              </w:rPr>
            </w:pPr>
          </w:p>
        </w:tc>
      </w:tr>
      <w:tr w:rsidR="00C65952" w:rsidRPr="00C616B2" w14:paraId="509485AA" w14:textId="77777777" w:rsidTr="00F97960">
        <w:tc>
          <w:tcPr>
            <w:tcW w:w="1384" w:type="dxa"/>
          </w:tcPr>
          <w:p w14:paraId="4D0247BF" w14:textId="77777777" w:rsidR="00C65952" w:rsidRPr="00C616B2" w:rsidRDefault="00C65952" w:rsidP="00F97960">
            <w:pPr>
              <w:rPr>
                <w:rFonts w:eastAsia="Times New Roman"/>
                <w:i/>
                <w:iCs/>
                <w:lang w:val="en-US"/>
              </w:rPr>
            </w:pPr>
            <w:r w:rsidRPr="00C616B2">
              <w:rPr>
                <w:rFonts w:eastAsia="Times New Roman"/>
                <w:i/>
                <w:iCs/>
                <w:lang w:val="en-US"/>
              </w:rPr>
              <w:t>IL-33</w:t>
            </w:r>
          </w:p>
          <w:p w14:paraId="6B8738D6" w14:textId="77777777" w:rsidR="00C65952" w:rsidRPr="00C616B2" w:rsidRDefault="00C65952" w:rsidP="00F97960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3D9C4A66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 xml:space="preserve">GATGGGAAGAAGCTGATGGTG </w:t>
            </w:r>
          </w:p>
          <w:p w14:paraId="2FDF112F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1BA301A8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TTGTGAAGGACGAAGAAGGC</w:t>
            </w:r>
          </w:p>
          <w:p w14:paraId="57834BBE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2FD9D53" w14:textId="77777777" w:rsidR="00C65952" w:rsidRPr="00C616B2" w:rsidRDefault="00C65952" w:rsidP="00F97960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5</w:t>
            </w:r>
          </w:p>
          <w:p w14:paraId="3689692C" w14:textId="77777777" w:rsidR="00C65952" w:rsidRPr="00C616B2" w:rsidRDefault="00C65952" w:rsidP="00F97960">
            <w:pPr>
              <w:rPr>
                <w:lang w:val="en-US"/>
              </w:rPr>
            </w:pPr>
          </w:p>
        </w:tc>
      </w:tr>
      <w:tr w:rsidR="00C65952" w:rsidRPr="00C616B2" w14:paraId="40EC58D6" w14:textId="77777777" w:rsidTr="00F97960">
        <w:tc>
          <w:tcPr>
            <w:tcW w:w="1384" w:type="dxa"/>
          </w:tcPr>
          <w:p w14:paraId="6CD8ABF0" w14:textId="77777777" w:rsidR="00C65952" w:rsidRPr="00C616B2" w:rsidRDefault="00C65952" w:rsidP="00F97960">
            <w:pPr>
              <w:rPr>
                <w:rFonts w:eastAsia="Times New Roman"/>
                <w:i/>
                <w:iCs/>
                <w:lang w:val="en-US"/>
              </w:rPr>
            </w:pPr>
            <w:r w:rsidRPr="00C616B2">
              <w:rPr>
                <w:rFonts w:eastAsia="Times New Roman"/>
                <w:i/>
                <w:iCs/>
                <w:lang w:val="en-US"/>
              </w:rPr>
              <w:t>Klf4</w:t>
            </w:r>
          </w:p>
          <w:p w14:paraId="4F490694" w14:textId="77777777" w:rsidR="00C65952" w:rsidRPr="00C616B2" w:rsidRDefault="00C65952" w:rsidP="00F97960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3F8E474A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AGAGGAGCCCAAGCCAAAGAGG</w:t>
            </w:r>
          </w:p>
          <w:p w14:paraId="5051AE75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689EB0C4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CCACAGCCGTCCCAGTCACAGT</w:t>
            </w:r>
          </w:p>
          <w:p w14:paraId="2AF04F7B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025FA52" w14:textId="77777777" w:rsidR="00C65952" w:rsidRPr="00C616B2" w:rsidRDefault="00C65952" w:rsidP="00F97960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4</w:t>
            </w:r>
          </w:p>
          <w:p w14:paraId="2C01176C" w14:textId="77777777" w:rsidR="00C65952" w:rsidRPr="00C616B2" w:rsidRDefault="00C65952" w:rsidP="00F97960">
            <w:pPr>
              <w:rPr>
                <w:lang w:val="en-US"/>
              </w:rPr>
            </w:pPr>
          </w:p>
        </w:tc>
      </w:tr>
      <w:tr w:rsidR="00C65952" w:rsidRPr="00C616B2" w14:paraId="3E841488" w14:textId="77777777" w:rsidTr="00F97960">
        <w:tc>
          <w:tcPr>
            <w:tcW w:w="1384" w:type="dxa"/>
          </w:tcPr>
          <w:p w14:paraId="4618D1F9" w14:textId="77777777" w:rsidR="00C65952" w:rsidRPr="00C616B2" w:rsidRDefault="00C65952" w:rsidP="00F97960">
            <w:pPr>
              <w:rPr>
                <w:rFonts w:eastAsia="Times New Roman"/>
                <w:i/>
                <w:iCs/>
                <w:lang w:val="en-US"/>
              </w:rPr>
            </w:pPr>
            <w:proofErr w:type="gramStart"/>
            <w:r w:rsidRPr="00C616B2">
              <w:rPr>
                <w:rFonts w:eastAsia="Times New Roman"/>
                <w:i/>
                <w:iCs/>
                <w:lang w:val="en-US"/>
              </w:rPr>
              <w:t>krt20</w:t>
            </w:r>
            <w:proofErr w:type="gramEnd"/>
          </w:p>
          <w:p w14:paraId="413C1B31" w14:textId="77777777" w:rsidR="00C65952" w:rsidRPr="00C616B2" w:rsidRDefault="00C65952" w:rsidP="00F97960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39EC098F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GGATTCGAGGTTCAAGTCACGG</w:t>
            </w:r>
          </w:p>
          <w:p w14:paraId="2F3775DD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7DB15AA0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TCTAGGTTGCGCTCCAGAGACT</w:t>
            </w:r>
          </w:p>
          <w:p w14:paraId="17EEA6EF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986ED93" w14:textId="77777777" w:rsidR="00C65952" w:rsidRPr="00C616B2" w:rsidRDefault="00C65952" w:rsidP="00F97960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6</w:t>
            </w:r>
          </w:p>
          <w:p w14:paraId="0854F693" w14:textId="77777777" w:rsidR="00C65952" w:rsidRPr="00C616B2" w:rsidRDefault="00C65952" w:rsidP="00F97960">
            <w:pPr>
              <w:rPr>
                <w:lang w:val="en-US"/>
              </w:rPr>
            </w:pPr>
          </w:p>
        </w:tc>
      </w:tr>
      <w:tr w:rsidR="00C65952" w:rsidRPr="00C616B2" w14:paraId="2116626F" w14:textId="77777777" w:rsidTr="00F97960">
        <w:tc>
          <w:tcPr>
            <w:tcW w:w="1384" w:type="dxa"/>
          </w:tcPr>
          <w:p w14:paraId="6C1488E9" w14:textId="77777777" w:rsidR="00C65952" w:rsidRPr="00C616B2" w:rsidRDefault="00C65952" w:rsidP="00F97960">
            <w:pPr>
              <w:rPr>
                <w:rFonts w:eastAsia="Times New Roman"/>
                <w:i/>
                <w:iCs/>
                <w:lang w:val="en-US"/>
              </w:rPr>
            </w:pPr>
            <w:r w:rsidRPr="00C616B2">
              <w:rPr>
                <w:rFonts w:eastAsia="Times New Roman"/>
                <w:i/>
                <w:iCs/>
                <w:lang w:val="en-US"/>
              </w:rPr>
              <w:t>Lgr5</w:t>
            </w:r>
          </w:p>
          <w:p w14:paraId="6AD534E0" w14:textId="77777777" w:rsidR="00C65952" w:rsidRPr="00C616B2" w:rsidRDefault="00C65952" w:rsidP="00F97960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105A5450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CCTACTCGAAGACTTACCCAGT</w:t>
            </w:r>
          </w:p>
          <w:p w14:paraId="746139EE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50F85A7E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GCATTGGGGTGAATGATAGCA</w:t>
            </w:r>
          </w:p>
          <w:p w14:paraId="62B47780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405960A3" w14:textId="77777777" w:rsidR="00C65952" w:rsidRPr="00C616B2" w:rsidRDefault="00C65952" w:rsidP="00F97960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1</w:t>
            </w:r>
          </w:p>
          <w:p w14:paraId="3FDD1FB6" w14:textId="77777777" w:rsidR="00C65952" w:rsidRPr="00C616B2" w:rsidRDefault="00C65952" w:rsidP="00F97960">
            <w:pPr>
              <w:rPr>
                <w:lang w:val="en-US"/>
              </w:rPr>
            </w:pPr>
          </w:p>
        </w:tc>
      </w:tr>
      <w:tr w:rsidR="00C65952" w:rsidRPr="00C616B2" w14:paraId="7043218F" w14:textId="77777777" w:rsidTr="00F97960">
        <w:tc>
          <w:tcPr>
            <w:tcW w:w="1384" w:type="dxa"/>
          </w:tcPr>
          <w:p w14:paraId="72CB0394" w14:textId="77777777" w:rsidR="00C65952" w:rsidRPr="00C616B2" w:rsidRDefault="00C65952" w:rsidP="00F97960">
            <w:pPr>
              <w:rPr>
                <w:rFonts w:eastAsia="Times New Roman"/>
                <w:i/>
                <w:iCs/>
                <w:lang w:val="en-US"/>
              </w:rPr>
            </w:pPr>
            <w:proofErr w:type="spellStart"/>
            <w:r w:rsidRPr="00C616B2">
              <w:rPr>
                <w:rFonts w:eastAsia="Times New Roman"/>
                <w:i/>
                <w:iCs/>
                <w:lang w:val="en-US"/>
              </w:rPr>
              <w:t>LyzP</w:t>
            </w:r>
            <w:proofErr w:type="spellEnd"/>
          </w:p>
          <w:p w14:paraId="71553B00" w14:textId="77777777" w:rsidR="00C65952" w:rsidRPr="00C616B2" w:rsidRDefault="00C65952" w:rsidP="00F97960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6DC5611D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GAGACCGAAGCACCGACTATG</w:t>
            </w:r>
          </w:p>
          <w:p w14:paraId="482B87F3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490B5D34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CGGTTTTGACATTGTGTTCGC</w:t>
            </w:r>
          </w:p>
          <w:p w14:paraId="54036B42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23694E0" w14:textId="77777777" w:rsidR="00C65952" w:rsidRPr="00C616B2" w:rsidRDefault="00C65952" w:rsidP="00F97960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7</w:t>
            </w:r>
          </w:p>
          <w:p w14:paraId="22FA1D4F" w14:textId="77777777" w:rsidR="00C65952" w:rsidRPr="00C616B2" w:rsidRDefault="00C65952" w:rsidP="00F97960">
            <w:pPr>
              <w:rPr>
                <w:lang w:val="en-US"/>
              </w:rPr>
            </w:pPr>
          </w:p>
        </w:tc>
      </w:tr>
      <w:tr w:rsidR="00C65952" w:rsidRPr="00C616B2" w14:paraId="06E91EC7" w14:textId="77777777" w:rsidTr="00F97960">
        <w:tc>
          <w:tcPr>
            <w:tcW w:w="1384" w:type="dxa"/>
          </w:tcPr>
          <w:p w14:paraId="5A6B5E30" w14:textId="77777777" w:rsidR="00C65952" w:rsidRPr="00C616B2" w:rsidRDefault="00C65952" w:rsidP="00F97960">
            <w:pPr>
              <w:rPr>
                <w:rFonts w:eastAsia="Times New Roman"/>
                <w:i/>
                <w:iCs/>
                <w:lang w:val="en-US"/>
              </w:rPr>
            </w:pPr>
            <w:r w:rsidRPr="00C616B2">
              <w:rPr>
                <w:rFonts w:eastAsia="Times New Roman"/>
                <w:i/>
                <w:iCs/>
                <w:lang w:val="en-US"/>
              </w:rPr>
              <w:t>Math1</w:t>
            </w:r>
          </w:p>
          <w:p w14:paraId="64093F5C" w14:textId="77777777" w:rsidR="00C65952" w:rsidRPr="00C616B2" w:rsidRDefault="00C65952" w:rsidP="00F97960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51D0AA27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AGAGACCTTCCCGTCTACCC</w:t>
            </w:r>
          </w:p>
          <w:p w14:paraId="4D1C6C10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566A901B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CTGCAAAGTGGGAGTCAGC</w:t>
            </w:r>
          </w:p>
          <w:p w14:paraId="51274408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A69DA25" w14:textId="77777777" w:rsidR="00C65952" w:rsidRPr="00C616B2" w:rsidRDefault="00C65952" w:rsidP="00F97960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4</w:t>
            </w:r>
          </w:p>
          <w:p w14:paraId="79E2A537" w14:textId="77777777" w:rsidR="00C65952" w:rsidRPr="00C616B2" w:rsidRDefault="00C65952" w:rsidP="00F97960">
            <w:pPr>
              <w:rPr>
                <w:lang w:val="en-US"/>
              </w:rPr>
            </w:pPr>
          </w:p>
        </w:tc>
      </w:tr>
      <w:tr w:rsidR="00C65952" w:rsidRPr="00C616B2" w14:paraId="475F8355" w14:textId="77777777" w:rsidTr="00F97960">
        <w:tc>
          <w:tcPr>
            <w:tcW w:w="1384" w:type="dxa"/>
          </w:tcPr>
          <w:p w14:paraId="384E6C12" w14:textId="77777777" w:rsidR="00C65952" w:rsidRPr="00C616B2" w:rsidRDefault="00C65952" w:rsidP="00F97960">
            <w:pPr>
              <w:rPr>
                <w:rFonts w:eastAsia="Times New Roman"/>
                <w:i/>
                <w:lang w:val="en-US"/>
              </w:rPr>
            </w:pPr>
            <w:r w:rsidRPr="00C616B2">
              <w:rPr>
                <w:rFonts w:eastAsia="Times New Roman"/>
                <w:i/>
                <w:lang w:val="en-US"/>
              </w:rPr>
              <w:t>Muc2</w:t>
            </w:r>
          </w:p>
          <w:p w14:paraId="3394B5B9" w14:textId="77777777" w:rsidR="00C65952" w:rsidRPr="00C616B2" w:rsidRDefault="00C65952" w:rsidP="00F97960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6B0C431C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GTCCGAAGTGTTACCCTGGAAT</w:t>
            </w:r>
          </w:p>
          <w:p w14:paraId="50777F42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1359EB02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CAGCTCTCGATGTGTGTGTAGGT</w:t>
            </w:r>
          </w:p>
          <w:p w14:paraId="7B997202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48B79F1A" w14:textId="77777777" w:rsidR="00C65952" w:rsidRPr="00C616B2" w:rsidRDefault="00C65952" w:rsidP="00F97960">
            <w:pPr>
              <w:rPr>
                <w:lang w:val="en-US"/>
              </w:rPr>
            </w:pPr>
            <w:r>
              <w:rPr>
                <w:lang w:val="en-US"/>
              </w:rPr>
              <w:t>S8</w:t>
            </w:r>
          </w:p>
        </w:tc>
      </w:tr>
      <w:tr w:rsidR="00C65952" w:rsidRPr="00C616B2" w14:paraId="440478FA" w14:textId="77777777" w:rsidTr="00F97960">
        <w:tc>
          <w:tcPr>
            <w:tcW w:w="1384" w:type="dxa"/>
          </w:tcPr>
          <w:p w14:paraId="363E3A62" w14:textId="77777777" w:rsidR="00C65952" w:rsidRPr="00C616B2" w:rsidRDefault="00C65952" w:rsidP="00F97960">
            <w:pPr>
              <w:rPr>
                <w:rFonts w:eastAsia="Times New Roman"/>
                <w:i/>
                <w:lang w:val="en-US"/>
              </w:rPr>
            </w:pPr>
            <w:proofErr w:type="spellStart"/>
            <w:proofErr w:type="gramStart"/>
            <w:r w:rsidRPr="00C616B2">
              <w:rPr>
                <w:rFonts w:eastAsia="Times New Roman"/>
                <w:i/>
                <w:lang w:val="en-US"/>
              </w:rPr>
              <w:t>pIgR</w:t>
            </w:r>
            <w:proofErr w:type="spellEnd"/>
            <w:proofErr w:type="gramEnd"/>
          </w:p>
          <w:p w14:paraId="0C5287AA" w14:textId="77777777" w:rsidR="00C65952" w:rsidRPr="00C616B2" w:rsidRDefault="00C65952" w:rsidP="00F97960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552B31DD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CTCTTGGCCTACGATCTGTCTT</w:t>
            </w:r>
          </w:p>
          <w:p w14:paraId="7524D275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20AAD747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ACACCACCATGCTCCTTTAACT</w:t>
            </w:r>
          </w:p>
          <w:p w14:paraId="55119389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1E55D952" w14:textId="77777777" w:rsidR="00C65952" w:rsidRPr="00C616B2" w:rsidRDefault="00C65952" w:rsidP="00F97960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31</w:t>
            </w:r>
          </w:p>
          <w:p w14:paraId="5E7EDD81" w14:textId="77777777" w:rsidR="00C65952" w:rsidRPr="00C616B2" w:rsidRDefault="00C65952" w:rsidP="00F97960">
            <w:pPr>
              <w:rPr>
                <w:lang w:val="en-US"/>
              </w:rPr>
            </w:pPr>
          </w:p>
        </w:tc>
      </w:tr>
      <w:tr w:rsidR="00C65952" w:rsidRPr="00C616B2" w14:paraId="18FE5569" w14:textId="77777777" w:rsidTr="00F97960">
        <w:tc>
          <w:tcPr>
            <w:tcW w:w="1384" w:type="dxa"/>
          </w:tcPr>
          <w:p w14:paraId="7AA1E3DC" w14:textId="77777777" w:rsidR="00C65952" w:rsidRPr="00C616B2" w:rsidRDefault="00C65952" w:rsidP="00F97960">
            <w:pPr>
              <w:rPr>
                <w:rFonts w:eastAsia="Times New Roman"/>
                <w:i/>
                <w:iCs/>
                <w:lang w:val="en-US"/>
              </w:rPr>
            </w:pPr>
            <w:r w:rsidRPr="00C616B2">
              <w:rPr>
                <w:rFonts w:eastAsia="Times New Roman"/>
                <w:i/>
                <w:iCs/>
                <w:lang w:val="en-US"/>
              </w:rPr>
              <w:t>Reg3γ</w:t>
            </w:r>
          </w:p>
          <w:p w14:paraId="2FAF7558" w14:textId="77777777" w:rsidR="00C65952" w:rsidRPr="00C616B2" w:rsidRDefault="00C65952" w:rsidP="00F97960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793585B6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CCATCTTCACGTAGCAGC</w:t>
            </w:r>
          </w:p>
          <w:p w14:paraId="155781AB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59163BFC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CAAGATGTCCTGAGGGC</w:t>
            </w:r>
          </w:p>
          <w:p w14:paraId="45081B99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3178962" w14:textId="77777777" w:rsidR="00C65952" w:rsidRPr="00C616B2" w:rsidRDefault="00C65952" w:rsidP="00F97960">
            <w:pPr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>S9</w:t>
            </w:r>
          </w:p>
        </w:tc>
      </w:tr>
      <w:tr w:rsidR="00C65952" w:rsidRPr="00C616B2" w14:paraId="103A9970" w14:textId="77777777" w:rsidTr="00F97960">
        <w:tc>
          <w:tcPr>
            <w:tcW w:w="1384" w:type="dxa"/>
          </w:tcPr>
          <w:p w14:paraId="701F6AB1" w14:textId="77777777" w:rsidR="00C65952" w:rsidRPr="00C616B2" w:rsidRDefault="00C65952" w:rsidP="00F97960">
            <w:pPr>
              <w:rPr>
                <w:rFonts w:eastAsia="Times New Roman"/>
                <w:i/>
                <w:lang w:val="en-US"/>
              </w:rPr>
            </w:pPr>
            <w:r w:rsidRPr="00C616B2">
              <w:rPr>
                <w:rFonts w:eastAsia="Times New Roman"/>
                <w:i/>
                <w:lang w:val="en-US"/>
              </w:rPr>
              <w:t>Ripk1</w:t>
            </w:r>
          </w:p>
          <w:p w14:paraId="004D086F" w14:textId="77777777" w:rsidR="00C65952" w:rsidRPr="00C616B2" w:rsidRDefault="00C65952" w:rsidP="00F97960">
            <w:pPr>
              <w:rPr>
                <w:rFonts w:eastAsia="Times New Roman"/>
                <w:i/>
                <w:iCs/>
                <w:lang w:val="en-US"/>
              </w:rPr>
            </w:pPr>
          </w:p>
        </w:tc>
        <w:tc>
          <w:tcPr>
            <w:tcW w:w="3260" w:type="dxa"/>
          </w:tcPr>
          <w:p w14:paraId="26492ED1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GGTCAAATTCAGAACAACCTGGA</w:t>
            </w:r>
          </w:p>
          <w:p w14:paraId="6095CD02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6DE6C015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CACACTGCGATCATTCTCGT</w:t>
            </w:r>
          </w:p>
          <w:p w14:paraId="4863D738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9446745" w14:textId="77777777" w:rsidR="00C65952" w:rsidRPr="00C616B2" w:rsidRDefault="00C65952" w:rsidP="00F97960">
            <w:pPr>
              <w:rPr>
                <w:rFonts w:eastAsia="Times New Roman"/>
                <w:lang w:val="en-US"/>
              </w:rPr>
            </w:pPr>
            <w:r>
              <w:rPr>
                <w:lang w:val="en-US"/>
              </w:rPr>
              <w:t>S10</w:t>
            </w:r>
          </w:p>
        </w:tc>
      </w:tr>
      <w:tr w:rsidR="00C65952" w:rsidRPr="00C616B2" w14:paraId="44C4A93E" w14:textId="77777777" w:rsidTr="00F97960">
        <w:tc>
          <w:tcPr>
            <w:tcW w:w="1384" w:type="dxa"/>
          </w:tcPr>
          <w:p w14:paraId="331D0939" w14:textId="77777777" w:rsidR="00C65952" w:rsidRPr="00C616B2" w:rsidRDefault="00C65952" w:rsidP="00F97960">
            <w:pPr>
              <w:rPr>
                <w:rFonts w:eastAsia="Times New Roman"/>
                <w:i/>
                <w:lang w:val="en-US"/>
              </w:rPr>
            </w:pPr>
            <w:r w:rsidRPr="00C616B2">
              <w:rPr>
                <w:rFonts w:eastAsia="Times New Roman"/>
                <w:i/>
                <w:lang w:val="en-US"/>
              </w:rPr>
              <w:t>Ripk3</w:t>
            </w:r>
          </w:p>
          <w:p w14:paraId="7BF797A3" w14:textId="77777777" w:rsidR="00C65952" w:rsidRPr="00C616B2" w:rsidRDefault="00C65952" w:rsidP="00F97960">
            <w:pPr>
              <w:rPr>
                <w:rFonts w:eastAsia="Times New Roman"/>
                <w:i/>
                <w:iCs/>
                <w:lang w:val="en-US"/>
              </w:rPr>
            </w:pPr>
          </w:p>
        </w:tc>
        <w:tc>
          <w:tcPr>
            <w:tcW w:w="3260" w:type="dxa"/>
          </w:tcPr>
          <w:p w14:paraId="64813070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GAGATGGAAGACACGGCACT</w:t>
            </w:r>
          </w:p>
          <w:p w14:paraId="4B2C2C00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78A0EABE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GGTGGTGCTACCAAGGAGTT</w:t>
            </w:r>
          </w:p>
          <w:p w14:paraId="505A66B2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7229541" w14:textId="77777777" w:rsidR="00C65952" w:rsidRPr="00C616B2" w:rsidRDefault="00C65952" w:rsidP="00F97960">
            <w:pPr>
              <w:rPr>
                <w:rFonts w:eastAsia="Times New Roman"/>
                <w:lang w:val="en-US"/>
              </w:rPr>
            </w:pPr>
            <w:r>
              <w:rPr>
                <w:lang w:val="en-US"/>
              </w:rPr>
              <w:t>S11</w:t>
            </w:r>
          </w:p>
        </w:tc>
      </w:tr>
      <w:tr w:rsidR="00C65952" w:rsidRPr="00C616B2" w14:paraId="2E82D844" w14:textId="77777777" w:rsidTr="00F97960">
        <w:tc>
          <w:tcPr>
            <w:tcW w:w="1384" w:type="dxa"/>
          </w:tcPr>
          <w:p w14:paraId="479D8611" w14:textId="77777777" w:rsidR="00C65952" w:rsidRPr="00C616B2" w:rsidRDefault="00C65952" w:rsidP="00F97960">
            <w:pPr>
              <w:rPr>
                <w:rFonts w:eastAsia="Times New Roman"/>
                <w:i/>
                <w:iCs/>
                <w:lang w:val="en-US"/>
              </w:rPr>
            </w:pPr>
            <w:r w:rsidRPr="00C616B2">
              <w:rPr>
                <w:rFonts w:eastAsia="Times New Roman"/>
                <w:i/>
                <w:iCs/>
                <w:lang w:val="en-US"/>
              </w:rPr>
              <w:t>S100A14</w:t>
            </w:r>
          </w:p>
          <w:p w14:paraId="012D0C27" w14:textId="77777777" w:rsidR="00C65952" w:rsidRPr="00C616B2" w:rsidRDefault="00C65952" w:rsidP="00F97960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3837DCB4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 xml:space="preserve">ATGGGACAGTGTCGGTCAG </w:t>
            </w:r>
          </w:p>
          <w:p w14:paraId="521AC97F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68B0E5DA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GTGTCTCAATGGCCCTCTCT</w:t>
            </w:r>
          </w:p>
          <w:p w14:paraId="656EB86E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3A644CD" w14:textId="77777777" w:rsidR="00C65952" w:rsidRPr="00C616B2" w:rsidRDefault="00C65952" w:rsidP="00F97960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12</w:t>
            </w:r>
          </w:p>
          <w:p w14:paraId="7CAA5B70" w14:textId="77777777" w:rsidR="00C65952" w:rsidRPr="00C616B2" w:rsidRDefault="00C65952" w:rsidP="00F97960">
            <w:pPr>
              <w:rPr>
                <w:rFonts w:eastAsia="Times New Roman"/>
                <w:lang w:val="en-US"/>
              </w:rPr>
            </w:pPr>
          </w:p>
        </w:tc>
      </w:tr>
      <w:tr w:rsidR="00C65952" w:rsidRPr="00C616B2" w14:paraId="33719DB1" w14:textId="77777777" w:rsidTr="00F97960">
        <w:tc>
          <w:tcPr>
            <w:tcW w:w="1384" w:type="dxa"/>
          </w:tcPr>
          <w:p w14:paraId="6CAF76DA" w14:textId="77777777" w:rsidR="00C65952" w:rsidRPr="00C616B2" w:rsidRDefault="00C65952" w:rsidP="00F97960">
            <w:pPr>
              <w:tabs>
                <w:tab w:val="left" w:pos="670"/>
              </w:tabs>
              <w:rPr>
                <w:lang w:val="en-US"/>
              </w:rPr>
            </w:pPr>
            <w:r w:rsidRPr="00C616B2">
              <w:rPr>
                <w:rFonts w:eastAsia="Times New Roman"/>
                <w:i/>
                <w:iCs/>
                <w:lang w:val="en-US"/>
              </w:rPr>
              <w:t>S100A8</w:t>
            </w:r>
          </w:p>
          <w:p w14:paraId="226F7458" w14:textId="77777777" w:rsidR="00C65952" w:rsidRPr="00C616B2" w:rsidRDefault="00C65952" w:rsidP="00F97960">
            <w:pPr>
              <w:rPr>
                <w:rFonts w:eastAsia="Times New Roman"/>
                <w:i/>
                <w:iCs/>
                <w:lang w:val="en-US"/>
              </w:rPr>
            </w:pPr>
          </w:p>
        </w:tc>
        <w:tc>
          <w:tcPr>
            <w:tcW w:w="3260" w:type="dxa"/>
          </w:tcPr>
          <w:p w14:paraId="28CF2438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 xml:space="preserve">TGCGATGGTGATAAAAGTGG </w:t>
            </w:r>
          </w:p>
          <w:p w14:paraId="2DAD406D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6A8D6565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GGCCAGAAGCTCTGCTACTC</w:t>
            </w:r>
          </w:p>
          <w:p w14:paraId="4D77BEB0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5DB4E77" w14:textId="77777777" w:rsidR="00C65952" w:rsidRPr="00C616B2" w:rsidRDefault="00C65952" w:rsidP="00F97960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12</w:t>
            </w:r>
          </w:p>
          <w:p w14:paraId="495DED9E" w14:textId="77777777" w:rsidR="00C65952" w:rsidRPr="00C616B2" w:rsidRDefault="00C65952" w:rsidP="00F97960">
            <w:pPr>
              <w:rPr>
                <w:rFonts w:eastAsia="Times New Roman"/>
                <w:lang w:val="en-US"/>
              </w:rPr>
            </w:pPr>
          </w:p>
        </w:tc>
      </w:tr>
      <w:tr w:rsidR="00C65952" w:rsidRPr="00C616B2" w14:paraId="25EBA24D" w14:textId="77777777" w:rsidTr="00F97960">
        <w:tc>
          <w:tcPr>
            <w:tcW w:w="1384" w:type="dxa"/>
          </w:tcPr>
          <w:p w14:paraId="28BB5A3B" w14:textId="77777777" w:rsidR="00C65952" w:rsidRPr="00C616B2" w:rsidRDefault="00C65952" w:rsidP="00F97960">
            <w:pPr>
              <w:rPr>
                <w:rFonts w:eastAsia="Times New Roman"/>
                <w:i/>
                <w:iCs/>
                <w:lang w:val="en-US"/>
              </w:rPr>
            </w:pPr>
            <w:r w:rsidRPr="00C616B2">
              <w:rPr>
                <w:rFonts w:eastAsia="Times New Roman"/>
                <w:i/>
                <w:iCs/>
                <w:lang w:val="en-US"/>
              </w:rPr>
              <w:t>S100A9</w:t>
            </w:r>
          </w:p>
          <w:p w14:paraId="3681557D" w14:textId="77777777" w:rsidR="00C65952" w:rsidRPr="00C616B2" w:rsidRDefault="00C65952" w:rsidP="00F97960">
            <w:pPr>
              <w:rPr>
                <w:rFonts w:eastAsia="Times New Roman"/>
                <w:i/>
                <w:iCs/>
                <w:lang w:val="en-US"/>
              </w:rPr>
            </w:pPr>
          </w:p>
        </w:tc>
        <w:tc>
          <w:tcPr>
            <w:tcW w:w="3260" w:type="dxa"/>
          </w:tcPr>
          <w:p w14:paraId="1AB95DE6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 xml:space="preserve">CACCCTGAGCAAGAAGGAAT </w:t>
            </w:r>
          </w:p>
          <w:p w14:paraId="545410F4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381B36A9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TGTCATTTATGAGGGCTTCATTT</w:t>
            </w:r>
          </w:p>
          <w:p w14:paraId="070CB8F4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E202E07" w14:textId="77777777" w:rsidR="00C65952" w:rsidRPr="00C616B2" w:rsidRDefault="00C65952" w:rsidP="00F97960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12</w:t>
            </w:r>
          </w:p>
          <w:p w14:paraId="03927DAA" w14:textId="77777777" w:rsidR="00C65952" w:rsidRPr="00C616B2" w:rsidRDefault="00C65952" w:rsidP="00F97960">
            <w:pPr>
              <w:rPr>
                <w:rFonts w:eastAsia="Times New Roman"/>
                <w:lang w:val="en-US"/>
              </w:rPr>
            </w:pPr>
          </w:p>
        </w:tc>
      </w:tr>
      <w:tr w:rsidR="00C65952" w:rsidRPr="00C616B2" w14:paraId="1E29E884" w14:textId="77777777" w:rsidTr="00F97960">
        <w:tc>
          <w:tcPr>
            <w:tcW w:w="1384" w:type="dxa"/>
          </w:tcPr>
          <w:p w14:paraId="5BBE18A5" w14:textId="77777777" w:rsidR="00C65952" w:rsidRPr="00C616B2" w:rsidRDefault="00C65952" w:rsidP="00F97960">
            <w:pPr>
              <w:rPr>
                <w:rFonts w:eastAsia="Times New Roman"/>
                <w:i/>
                <w:iCs/>
                <w:lang w:val="en-US"/>
              </w:rPr>
            </w:pPr>
            <w:r w:rsidRPr="00C616B2">
              <w:rPr>
                <w:rFonts w:eastAsia="Times New Roman"/>
                <w:i/>
                <w:iCs/>
                <w:lang w:val="en-US"/>
              </w:rPr>
              <w:t>Slc9a2</w:t>
            </w:r>
          </w:p>
          <w:p w14:paraId="26C46662" w14:textId="77777777" w:rsidR="00C65952" w:rsidRPr="00C616B2" w:rsidRDefault="00C65952" w:rsidP="00F97960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57987B6B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AGGAAAGTCGGTTGCC</w:t>
            </w:r>
          </w:p>
          <w:p w14:paraId="0FC38C18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5BE22E7D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GTCTACGGTCTGGATGG</w:t>
            </w:r>
          </w:p>
          <w:p w14:paraId="0F1E4CFA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187BC4F3" w14:textId="77777777" w:rsidR="00C65952" w:rsidRPr="00C616B2" w:rsidRDefault="00C65952" w:rsidP="00F97960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3</w:t>
            </w:r>
          </w:p>
          <w:p w14:paraId="5F3F659C" w14:textId="77777777" w:rsidR="00C65952" w:rsidRPr="00C616B2" w:rsidRDefault="00C65952" w:rsidP="00F97960">
            <w:pPr>
              <w:rPr>
                <w:lang w:val="en-US"/>
              </w:rPr>
            </w:pPr>
          </w:p>
        </w:tc>
      </w:tr>
      <w:tr w:rsidR="00C65952" w:rsidRPr="00C616B2" w14:paraId="10D76EE9" w14:textId="77777777" w:rsidTr="00F97960">
        <w:tc>
          <w:tcPr>
            <w:tcW w:w="1384" w:type="dxa"/>
          </w:tcPr>
          <w:p w14:paraId="48C9D76F" w14:textId="77777777" w:rsidR="00C65952" w:rsidRPr="00C616B2" w:rsidRDefault="00C65952" w:rsidP="00F97960">
            <w:pPr>
              <w:rPr>
                <w:rFonts w:eastAsia="Times New Roman"/>
                <w:i/>
                <w:iCs/>
                <w:lang w:val="en-US"/>
              </w:rPr>
            </w:pPr>
            <w:r w:rsidRPr="00C616B2">
              <w:rPr>
                <w:rFonts w:eastAsia="Times New Roman"/>
                <w:i/>
                <w:iCs/>
                <w:lang w:val="en-US"/>
              </w:rPr>
              <w:t>Slc9a3</w:t>
            </w:r>
          </w:p>
          <w:p w14:paraId="025AA21B" w14:textId="77777777" w:rsidR="00C65952" w:rsidRPr="00C616B2" w:rsidRDefault="00C65952" w:rsidP="00F97960">
            <w:pPr>
              <w:tabs>
                <w:tab w:val="left" w:pos="670"/>
              </w:tabs>
              <w:rPr>
                <w:lang w:val="en-US"/>
              </w:rPr>
            </w:pPr>
          </w:p>
        </w:tc>
        <w:tc>
          <w:tcPr>
            <w:tcW w:w="3260" w:type="dxa"/>
          </w:tcPr>
          <w:p w14:paraId="6A09A50C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TGGCGTGGATTGTGTGAAAG</w:t>
            </w:r>
          </w:p>
          <w:p w14:paraId="0F0DA2E5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192ED408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CAGCAGGAAGGCGAAGATAAC</w:t>
            </w:r>
          </w:p>
          <w:p w14:paraId="3488EA29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38BE3AA" w14:textId="77777777" w:rsidR="00C65952" w:rsidRPr="00C616B2" w:rsidRDefault="00C65952" w:rsidP="00F97960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3</w:t>
            </w:r>
          </w:p>
          <w:p w14:paraId="28A9B026" w14:textId="77777777" w:rsidR="00C65952" w:rsidRPr="00C616B2" w:rsidRDefault="00C65952" w:rsidP="00F97960">
            <w:pPr>
              <w:rPr>
                <w:lang w:val="en-US"/>
              </w:rPr>
            </w:pPr>
          </w:p>
        </w:tc>
      </w:tr>
      <w:tr w:rsidR="00C65952" w:rsidRPr="00C616B2" w14:paraId="1121DFA9" w14:textId="77777777" w:rsidTr="00F97960">
        <w:tc>
          <w:tcPr>
            <w:tcW w:w="1384" w:type="dxa"/>
          </w:tcPr>
          <w:p w14:paraId="33C6909A" w14:textId="77777777" w:rsidR="00C65952" w:rsidRPr="00C616B2" w:rsidRDefault="00C65952" w:rsidP="00F97960">
            <w:pPr>
              <w:rPr>
                <w:lang w:val="en-US"/>
              </w:rPr>
            </w:pPr>
            <w:r w:rsidRPr="00C616B2">
              <w:rPr>
                <w:rFonts w:eastAsia="Times New Roman"/>
                <w:i/>
                <w:iCs/>
                <w:lang w:val="en-US"/>
              </w:rPr>
              <w:t>Tff3</w:t>
            </w:r>
          </w:p>
        </w:tc>
        <w:tc>
          <w:tcPr>
            <w:tcW w:w="3260" w:type="dxa"/>
          </w:tcPr>
          <w:p w14:paraId="63A62103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AGTGGTCCTGAAGC</w:t>
            </w:r>
          </w:p>
          <w:p w14:paraId="774D4B59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6B509EAC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CGATGTGACAGAAGG</w:t>
            </w:r>
          </w:p>
          <w:p w14:paraId="0EE42ABE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248710C" w14:textId="77777777" w:rsidR="00C65952" w:rsidRPr="00C616B2" w:rsidRDefault="00C65952" w:rsidP="00F97960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3</w:t>
            </w:r>
          </w:p>
          <w:p w14:paraId="1025B1C7" w14:textId="77777777" w:rsidR="00C65952" w:rsidRPr="00C616B2" w:rsidRDefault="00C65952" w:rsidP="00F97960">
            <w:pPr>
              <w:rPr>
                <w:lang w:val="en-US"/>
              </w:rPr>
            </w:pPr>
          </w:p>
        </w:tc>
      </w:tr>
      <w:tr w:rsidR="00C65952" w:rsidRPr="00C616B2" w14:paraId="25F21989" w14:textId="77777777" w:rsidTr="00F97960">
        <w:tc>
          <w:tcPr>
            <w:tcW w:w="1384" w:type="dxa"/>
          </w:tcPr>
          <w:p w14:paraId="5B8E0AFE" w14:textId="77777777" w:rsidR="00C65952" w:rsidRPr="00C616B2" w:rsidRDefault="00C65952" w:rsidP="00F97960">
            <w:pPr>
              <w:rPr>
                <w:rFonts w:eastAsia="Times New Roman"/>
                <w:i/>
                <w:iCs/>
                <w:lang w:val="en-US"/>
              </w:rPr>
            </w:pPr>
            <w:r w:rsidRPr="00C616B2">
              <w:rPr>
                <w:rFonts w:eastAsia="Times New Roman"/>
                <w:i/>
                <w:iCs/>
                <w:lang w:val="en-US"/>
              </w:rPr>
              <w:t>TNFα</w:t>
            </w:r>
          </w:p>
          <w:p w14:paraId="73489FBE" w14:textId="77777777" w:rsidR="00C65952" w:rsidRPr="00C616B2" w:rsidRDefault="00C65952" w:rsidP="00F97960">
            <w:pPr>
              <w:rPr>
                <w:lang w:val="en-US"/>
              </w:rPr>
            </w:pPr>
          </w:p>
        </w:tc>
        <w:tc>
          <w:tcPr>
            <w:tcW w:w="3260" w:type="dxa"/>
          </w:tcPr>
          <w:p w14:paraId="44252453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CCAGACCCTCACACTCA</w:t>
            </w:r>
          </w:p>
          <w:p w14:paraId="5FEF57FF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7C0FB54A" w14:textId="77777777" w:rsidR="00C65952" w:rsidRPr="00C616B2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C616B2">
              <w:rPr>
                <w:rFonts w:eastAsia="Times New Roman"/>
                <w:sz w:val="18"/>
                <w:szCs w:val="18"/>
                <w:lang w:val="en-US"/>
              </w:rPr>
              <w:t>CACTTGGTGGTTTGCTACGAC</w:t>
            </w:r>
          </w:p>
          <w:p w14:paraId="01AAC80E" w14:textId="77777777" w:rsidR="00C65952" w:rsidRPr="00C616B2" w:rsidRDefault="00C65952" w:rsidP="00F9796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FC9716B" w14:textId="77777777" w:rsidR="00C65952" w:rsidRPr="00C616B2" w:rsidRDefault="00C65952" w:rsidP="00F97960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13</w:t>
            </w:r>
          </w:p>
          <w:p w14:paraId="3E10CF6B" w14:textId="77777777" w:rsidR="00C65952" w:rsidRPr="00C616B2" w:rsidRDefault="00C65952" w:rsidP="00F97960">
            <w:pPr>
              <w:rPr>
                <w:lang w:val="en-US"/>
              </w:rPr>
            </w:pPr>
          </w:p>
        </w:tc>
      </w:tr>
      <w:tr w:rsidR="00C65952" w:rsidRPr="00C616B2" w14:paraId="20A17249" w14:textId="77777777" w:rsidTr="00F97960">
        <w:tc>
          <w:tcPr>
            <w:tcW w:w="1384" w:type="dxa"/>
          </w:tcPr>
          <w:p w14:paraId="53CA5231" w14:textId="77777777" w:rsidR="00C65952" w:rsidRPr="00C616B2" w:rsidRDefault="00C65952" w:rsidP="00F97960">
            <w:pPr>
              <w:rPr>
                <w:rFonts w:eastAsia="Times New Roman"/>
                <w:i/>
                <w:iCs/>
                <w:lang w:val="en-US"/>
              </w:rPr>
            </w:pPr>
            <w:r>
              <w:rPr>
                <w:rFonts w:eastAsia="Times New Roman"/>
                <w:i/>
                <w:iCs/>
                <w:lang w:val="en-US"/>
              </w:rPr>
              <w:t xml:space="preserve">16S </w:t>
            </w:r>
            <w:proofErr w:type="spellStart"/>
            <w:r>
              <w:rPr>
                <w:rFonts w:eastAsia="Times New Roman"/>
                <w:i/>
                <w:iCs/>
                <w:lang w:val="en-US"/>
              </w:rPr>
              <w:t>rDNA</w:t>
            </w:r>
            <w:proofErr w:type="spellEnd"/>
          </w:p>
        </w:tc>
        <w:tc>
          <w:tcPr>
            <w:tcW w:w="3260" w:type="dxa"/>
          </w:tcPr>
          <w:p w14:paraId="13C00F33" w14:textId="77777777" w:rsidR="00C65952" w:rsidRPr="00692B48" w:rsidRDefault="00C65952" w:rsidP="00F97960">
            <w:pPr>
              <w:rPr>
                <w:rFonts w:eastAsia="Times New Roman"/>
                <w:sz w:val="18"/>
                <w:szCs w:val="18"/>
              </w:rPr>
            </w:pPr>
            <w:r w:rsidRPr="00692B48">
              <w:rPr>
                <w:rFonts w:eastAsia="Times New Roman"/>
                <w:sz w:val="18"/>
                <w:szCs w:val="18"/>
              </w:rPr>
              <w:t>AGAGTTTGATCCTGGCTCAG</w:t>
            </w:r>
          </w:p>
          <w:p w14:paraId="4A13D27F" w14:textId="77777777" w:rsidR="00C65952" w:rsidRPr="00692B48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757F2A19" w14:textId="77777777" w:rsidR="00C65952" w:rsidRPr="00692B48" w:rsidRDefault="00C65952" w:rsidP="00F97960">
            <w:pPr>
              <w:rPr>
                <w:rFonts w:eastAsia="Times New Roman"/>
                <w:sz w:val="18"/>
                <w:szCs w:val="18"/>
              </w:rPr>
            </w:pPr>
            <w:r w:rsidRPr="00692B48">
              <w:rPr>
                <w:rFonts w:eastAsia="Times New Roman"/>
                <w:sz w:val="18"/>
                <w:szCs w:val="18"/>
              </w:rPr>
              <w:t>GACGGGCGGTGWGTRCA</w:t>
            </w:r>
          </w:p>
          <w:p w14:paraId="2A7F0ABA" w14:textId="77777777" w:rsidR="00C65952" w:rsidRPr="00692B48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6CB4EF8" w14:textId="77777777" w:rsidR="00C65952" w:rsidRDefault="00C65952" w:rsidP="00F97960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14</w:t>
            </w:r>
          </w:p>
        </w:tc>
      </w:tr>
      <w:tr w:rsidR="00C65952" w:rsidRPr="00C616B2" w14:paraId="689585C1" w14:textId="77777777" w:rsidTr="00F97960">
        <w:tc>
          <w:tcPr>
            <w:tcW w:w="1384" w:type="dxa"/>
          </w:tcPr>
          <w:p w14:paraId="6CAA2D76" w14:textId="77777777" w:rsidR="00C65952" w:rsidRPr="00C616B2" w:rsidRDefault="00C65952" w:rsidP="00F97960">
            <w:pPr>
              <w:rPr>
                <w:rFonts w:eastAsia="Times New Roman"/>
                <w:i/>
                <w:iCs/>
                <w:lang w:val="en-US"/>
              </w:rPr>
            </w:pPr>
            <w:proofErr w:type="spellStart"/>
            <w:r>
              <w:rPr>
                <w:rFonts w:eastAsia="Times New Roman"/>
                <w:i/>
                <w:iCs/>
                <w:lang w:val="en-US"/>
              </w:rPr>
              <w:t>GyrB</w:t>
            </w:r>
            <w:proofErr w:type="spellEnd"/>
          </w:p>
        </w:tc>
        <w:tc>
          <w:tcPr>
            <w:tcW w:w="3260" w:type="dxa"/>
          </w:tcPr>
          <w:p w14:paraId="579F0AFE" w14:textId="77777777" w:rsidR="00C65952" w:rsidRPr="00692B48" w:rsidRDefault="00C65952" w:rsidP="00F97960">
            <w:pPr>
              <w:rPr>
                <w:rFonts w:eastAsia="Times New Roman"/>
                <w:sz w:val="18"/>
                <w:szCs w:val="18"/>
              </w:rPr>
            </w:pPr>
            <w:r w:rsidRPr="00692B48">
              <w:rPr>
                <w:rFonts w:eastAsia="Times New Roman"/>
                <w:sz w:val="18"/>
                <w:szCs w:val="18"/>
              </w:rPr>
              <w:t>GAAGTCATCATGACCGTTCTGCA</w:t>
            </w:r>
          </w:p>
          <w:p w14:paraId="0B758752" w14:textId="77777777" w:rsidR="00C65952" w:rsidRPr="00692B48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36D50E7C" w14:textId="77777777" w:rsidR="00C65952" w:rsidRPr="00692B48" w:rsidRDefault="00C65952" w:rsidP="00F97960">
            <w:pPr>
              <w:rPr>
                <w:rFonts w:eastAsia="Times New Roman"/>
                <w:sz w:val="18"/>
                <w:szCs w:val="18"/>
              </w:rPr>
            </w:pPr>
            <w:r w:rsidRPr="00692B48">
              <w:rPr>
                <w:rFonts w:eastAsia="Times New Roman"/>
                <w:sz w:val="18"/>
                <w:szCs w:val="18"/>
              </w:rPr>
              <w:t>AGCAGGGTACGGATGTGCGAGCC</w:t>
            </w:r>
          </w:p>
          <w:p w14:paraId="26997FA5" w14:textId="77777777" w:rsidR="00C65952" w:rsidRPr="00692B48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9C29330" w14:textId="77777777" w:rsidR="00C65952" w:rsidRDefault="00C65952" w:rsidP="00F97960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14</w:t>
            </w:r>
          </w:p>
        </w:tc>
      </w:tr>
      <w:tr w:rsidR="00C65952" w:rsidRPr="00C616B2" w14:paraId="4D09FD68" w14:textId="77777777" w:rsidTr="00F97960">
        <w:tc>
          <w:tcPr>
            <w:tcW w:w="1384" w:type="dxa"/>
          </w:tcPr>
          <w:p w14:paraId="4B393DD7" w14:textId="77777777" w:rsidR="00C65952" w:rsidRPr="00C616B2" w:rsidRDefault="00C65952" w:rsidP="00F97960">
            <w:pPr>
              <w:rPr>
                <w:rFonts w:eastAsia="Times New Roman"/>
                <w:i/>
                <w:iCs/>
                <w:lang w:val="en-US"/>
              </w:rPr>
            </w:pPr>
            <w:proofErr w:type="spellStart"/>
            <w:r>
              <w:rPr>
                <w:rFonts w:eastAsia="Times New Roman"/>
                <w:i/>
                <w:iCs/>
                <w:lang w:val="en-US"/>
              </w:rPr>
              <w:t>Rpo</w:t>
            </w:r>
            <w:bookmarkStart w:id="0" w:name="_GoBack"/>
            <w:bookmarkEnd w:id="0"/>
            <w:r>
              <w:rPr>
                <w:rFonts w:eastAsia="Times New Roman"/>
                <w:i/>
                <w:iCs/>
                <w:lang w:val="en-US"/>
              </w:rPr>
              <w:t>B</w:t>
            </w:r>
            <w:proofErr w:type="spellEnd"/>
          </w:p>
        </w:tc>
        <w:tc>
          <w:tcPr>
            <w:tcW w:w="3260" w:type="dxa"/>
          </w:tcPr>
          <w:p w14:paraId="6E063D31" w14:textId="77777777" w:rsidR="00C65952" w:rsidRPr="00692B48" w:rsidRDefault="00C65952" w:rsidP="00F97960">
            <w:pPr>
              <w:rPr>
                <w:rFonts w:eastAsia="Times New Roman"/>
                <w:sz w:val="18"/>
                <w:szCs w:val="18"/>
              </w:rPr>
            </w:pPr>
            <w:r w:rsidRPr="00692B48">
              <w:rPr>
                <w:rFonts w:eastAsia="Times New Roman"/>
                <w:sz w:val="18"/>
                <w:szCs w:val="18"/>
              </w:rPr>
              <w:t>TAYCGYAAAGAYTTGAAAGAAG</w:t>
            </w:r>
          </w:p>
          <w:p w14:paraId="006663B6" w14:textId="77777777" w:rsidR="00C65952" w:rsidRPr="00692B48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730BE799" w14:textId="77777777" w:rsidR="00C65952" w:rsidRPr="00692B48" w:rsidRDefault="00C65952" w:rsidP="00F97960">
            <w:pPr>
              <w:rPr>
                <w:rFonts w:eastAsia="Times New Roman"/>
                <w:sz w:val="18"/>
                <w:szCs w:val="18"/>
              </w:rPr>
            </w:pPr>
            <w:r w:rsidRPr="00692B48">
              <w:rPr>
                <w:rFonts w:eastAsia="Times New Roman"/>
                <w:sz w:val="18"/>
                <w:szCs w:val="18"/>
              </w:rPr>
              <w:t>CGBGCRTGCATYTTGTCRT</w:t>
            </w:r>
          </w:p>
          <w:p w14:paraId="2AC0D86A" w14:textId="77777777" w:rsidR="00C65952" w:rsidRPr="00692B48" w:rsidRDefault="00C65952" w:rsidP="00F97960">
            <w:pPr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433B17B9" w14:textId="77777777" w:rsidR="00C65952" w:rsidRDefault="00C65952" w:rsidP="00F97960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15</w:t>
            </w:r>
          </w:p>
        </w:tc>
      </w:tr>
    </w:tbl>
    <w:p w14:paraId="134B5986" w14:textId="77777777" w:rsidR="002C046A" w:rsidRDefault="002C046A"/>
    <w:sectPr w:rsidR="002C046A" w:rsidSect="00DE1EB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952"/>
    <w:rsid w:val="002C046A"/>
    <w:rsid w:val="0083077D"/>
    <w:rsid w:val="00C65952"/>
    <w:rsid w:val="00DE1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587B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95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mixed-citation">
    <w:name w:val="mixed-citation"/>
    <w:basedOn w:val="Policepardfaut"/>
    <w:rsid w:val="00C65952"/>
  </w:style>
  <w:style w:type="table" w:styleId="Grille">
    <w:name w:val="Table Grid"/>
    <w:basedOn w:val="TableauNormal"/>
    <w:uiPriority w:val="59"/>
    <w:rsid w:val="00C65952"/>
    <w:rPr>
      <w:rFonts w:ascii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95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mixed-citation">
    <w:name w:val="mixed-citation"/>
    <w:basedOn w:val="Policepardfaut"/>
    <w:rsid w:val="00C65952"/>
  </w:style>
  <w:style w:type="table" w:styleId="Grille">
    <w:name w:val="Table Grid"/>
    <w:basedOn w:val="TableauNormal"/>
    <w:uiPriority w:val="59"/>
    <w:rsid w:val="00C65952"/>
    <w:rPr>
      <w:rFonts w:ascii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</Words>
  <Characters>1395</Characters>
  <Application>Microsoft Macintosh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</dc:creator>
  <cp:keywords/>
  <dc:description/>
  <cp:lastModifiedBy>Thierry</cp:lastModifiedBy>
  <cp:revision>2</cp:revision>
  <dcterms:created xsi:type="dcterms:W3CDTF">2017-09-12T10:44:00Z</dcterms:created>
  <dcterms:modified xsi:type="dcterms:W3CDTF">2017-09-12T10:46:00Z</dcterms:modified>
</cp:coreProperties>
</file>